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8. MeCh-significantly regulated genes after 8 hours of stimulation in the CMP state SH-SY5Y cells</w:t>
      </w:r>
      <w:r>
        <w:rPr/>
        <w:t>.  Each significantly regulated gene is described via its accession number (ACCESSION), Gene Symbol (SYMBOL), Illumina array transcript designation (TRANSCRIPT).  For each gene the z-ratio of expression compared to un-treated cells after 8 hours of ligand stimulation is displayed (CMP MeCh 8).</w:t>
      </w:r>
    </w:p>
    <w:p>
      <w:pPr>
        <w:pStyle w:val="Normal"/>
        <w:rPr/>
      </w:pPr>
      <w:r>
        <w:rPr/>
      </w:r>
    </w:p>
    <w:tbl>
      <w:tblPr>
        <w:tblW w:w="7229" w:type="dxa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807"/>
        <w:gridCol w:w="1807"/>
        <w:gridCol w:w="1808"/>
        <w:gridCol w:w="1807"/>
      </w:tblGrid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RANSCRIPT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MP MeCh 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58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57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.0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66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PEP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21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139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4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9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4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703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orf6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5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2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21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MY1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22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7718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6ST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2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1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557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KRD13D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837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45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HBD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3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1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49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FRA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39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5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L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6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8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350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STF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0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16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N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9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69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K3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5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67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XNB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62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52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TC1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0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59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OCK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88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45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HBD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3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13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GPAT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9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592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GC4263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841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32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TBD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349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A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831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90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6orf13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13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24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61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9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CN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4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781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NK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33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89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CN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1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51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XNA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93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41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OXJ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89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369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0172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08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APC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5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71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N2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91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DRG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82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0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SP2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941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724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RW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84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00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C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56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97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TA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6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56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FKFB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96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91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PF4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939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020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019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75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336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PRI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77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172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28590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7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19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GSH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5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461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YX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45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SN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7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45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HBD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89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42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FGE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2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78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51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4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39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CIA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4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97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S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0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753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ON4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18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07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LK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59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40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FF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68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12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OPEY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6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80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TDSP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473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185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59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201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NFSF1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66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37515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0030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600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68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CC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22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89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TX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6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831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TS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7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63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DST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2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62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FIB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1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7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CAM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87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924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AM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9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60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DGFR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76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43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119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5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08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AP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71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64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BT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90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38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KTR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3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25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168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5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0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NBP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8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92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3K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74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04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UN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8045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T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6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739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LT1A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5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49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RF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1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04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9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43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05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IM4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49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925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ENND4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325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78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53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06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88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3275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873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5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05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LR3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34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GKQ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06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091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TPLA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3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22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ID3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75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40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A2G2D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94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40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3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40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074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RA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0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73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KC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0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97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B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7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378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YK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6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24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KS1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3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937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UN5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3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04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9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75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00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92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209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TSPER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4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15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BP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39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02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ON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00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49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RP5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5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471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4070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44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92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GS1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189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34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BTB4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23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07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COA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59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308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8orf3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9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09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A2G4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7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4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AJB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7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942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4orf4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9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67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1B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5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73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LCN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1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47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YH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5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685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T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43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611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HPK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37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68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4K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87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36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2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15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698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25A2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93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51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65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4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63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171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34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25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6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1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90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CM3A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61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80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DE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36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91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5A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08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48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S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8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76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ZTR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97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52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25A4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99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145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LO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5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508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R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28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368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0135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01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8048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175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59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71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512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4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44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5orf1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53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85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GSM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2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48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61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77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69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6V1B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0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146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H3BGR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8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22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HFR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89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82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X4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99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85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LT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08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7847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X1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50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3854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41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31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RCH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940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74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TS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264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3934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53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144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MFR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21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11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G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33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3367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926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08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478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DC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6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442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26A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0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44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MSA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1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32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TL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88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846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14651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8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63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UZ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6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45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8B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9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01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8SIA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28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67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ENR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18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04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GC302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36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444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PHB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1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1246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HK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4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514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P2R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96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8049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B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31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02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GTL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2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48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8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80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294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DR9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4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68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XOSC1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8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46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6V0A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1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42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B5P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15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304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18B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88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28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K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7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75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96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13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DR1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7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15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LDB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99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330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159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74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105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XI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27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16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YLT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0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19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GA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1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371461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167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0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62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45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46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ALI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0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681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LRP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0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43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K8IP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43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918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I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66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43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13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8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36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CS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1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959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OR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7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38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PYSL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3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4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13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88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649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734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617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12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0orf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5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91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TNG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0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74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13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0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898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0222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56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50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185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30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2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DS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70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40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45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01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SCC3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83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4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FYVE2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1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69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NC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14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FL1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4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1698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366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19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86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BTBD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6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3320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036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2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14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CCHC1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1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77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SS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4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23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LS2CR1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969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9orf13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9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7848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9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3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1604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GC4048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1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665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VI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9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360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IP2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30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04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TN2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9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50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L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75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363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8785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28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2986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KRD30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2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00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F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5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610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BA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17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423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CKIPSD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94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106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RCH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6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0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RO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3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7983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N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6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21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P53TG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648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45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SL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91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1933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366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35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179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116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3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31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RYZ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07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17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M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2407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CH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6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332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ED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56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263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SX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97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03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CY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9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81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F1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3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497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9083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8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28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SK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4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80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IME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4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11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HBS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0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49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DHHC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8073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FFO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1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603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10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0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83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EGAIN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50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11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RK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96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24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12A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0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27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P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61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02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EATR5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27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31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orf3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90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80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66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1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90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ASH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0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88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35E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16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491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TP4A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765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2082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YADM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3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7951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7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98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ZI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85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11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CDHB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4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1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HGEF1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1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79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SBPL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61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62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FIB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11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327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LMN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88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64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LLT1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5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32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TL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88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361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OMO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74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4orf3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31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28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NO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26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289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BD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7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42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ATA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09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1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P1R13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8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9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R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50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97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ZF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6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91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76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8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16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HX3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9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47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SSF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45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16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40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36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35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BXL1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463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131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32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DC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64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99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LS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6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779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NOT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0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092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IAM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89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290799.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HGAP2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29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366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TW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91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71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MT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8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81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A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7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1753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47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5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45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HR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5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23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R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96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42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FN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3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42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PYSL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74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00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EN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75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66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I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67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44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125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76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48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S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6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02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EATR5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1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84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EX11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60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17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M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28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IRB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3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01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K4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4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16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LT1A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76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69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XO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92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8048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7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3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419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XOSC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95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88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2HGDH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4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45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A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67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47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IN3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10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81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064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36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970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O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61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287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HOC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8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50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2C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1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78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GSF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41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753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LT1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7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912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585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00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59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08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RNL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5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56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PP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90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17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6V0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6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16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BXL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3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07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CISB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15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364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14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3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07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NS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67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20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KAP1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01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14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CGF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8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61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X1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6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27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HPK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7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128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MR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00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56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MA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5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71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LTSCR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3249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26A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53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28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YT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96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08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2AF1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4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113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TS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0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299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293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94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02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DR3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56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68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4K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87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62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HR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836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287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HOC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8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56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RG1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5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42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LI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8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141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NTNA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6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57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6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09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89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PP5E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86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351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8orf4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24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76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NF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2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384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Xorf40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04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70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11FIP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7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24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HO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8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08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RS17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2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451.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OC3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36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10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4S234E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7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364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8896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86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342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E2G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7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43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UBG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5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354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LHDC8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51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66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LZ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9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365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39D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768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819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X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9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337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YOZ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3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40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FNB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32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MP2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2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585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TPS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87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72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LL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0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73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BXO3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8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2798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801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1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41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ZD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6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055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PN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8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2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MG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81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229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0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7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20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RK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50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22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A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51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623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704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667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04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8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902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R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89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49593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154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9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85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NBP1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09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41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ERL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21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04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MKV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1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365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39D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768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62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PBP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2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70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025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13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77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TC1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3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2407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CH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6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74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HRNA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26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935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AF1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12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68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OCK1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1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95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17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7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88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20orf10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4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895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NFRSF1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68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8394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2orf5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713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74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IMS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66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D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63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764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22orf3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1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18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AF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9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24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2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2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56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LHDC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5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34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MGB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3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4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S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03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29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M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62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24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CG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3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681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HX3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04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489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4orf7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5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126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NRPK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1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75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X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45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49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S2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5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56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FKFB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8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84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8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07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TBP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1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63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IF2B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55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42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173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67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71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T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5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09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P2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13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21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6I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05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235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4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41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65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33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8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42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J3982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35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98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1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1588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888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02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79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57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6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53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59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90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797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U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5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61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HX4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69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PF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3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917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AGL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23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JU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78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64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15A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7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054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HGAP1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15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85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orf10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59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70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NT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8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52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NPT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1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39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OL5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84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66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AP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27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46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ID3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3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22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FNA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68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P5K2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73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91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ICAM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43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76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R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60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308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8orf3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9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86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DR2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20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85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M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9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251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TM2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53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08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K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3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28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GC320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5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757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5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155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G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0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411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48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6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326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DHAL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2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13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T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58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43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YV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42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3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ECC1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70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56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LK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27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K3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3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73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KTN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5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918.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X2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82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96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YH1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3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28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LCN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6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37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YNCRI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47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33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RRM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0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79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M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4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60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PXM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2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83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IRH1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7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33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PH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04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72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15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8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31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EX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3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23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2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68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72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62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1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7983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N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6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224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SF2R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0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64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UN5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95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229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0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7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688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PT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894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65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K4C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5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903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A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1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50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CARB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80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383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XOC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2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L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1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908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S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6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300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IG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1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61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HX4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23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K3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8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76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MM2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4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27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HG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3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37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DHHC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62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16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7orf7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871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878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ZI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8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41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CAR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3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21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4orf13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0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79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44A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7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61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TG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3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78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BH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96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47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A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16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48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5orf2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0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30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AIN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4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63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LP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18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83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21orf5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78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56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RS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61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928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TC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8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242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D1I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190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15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A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4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91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PAM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76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8060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3GALT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078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37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OBO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9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19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4orf12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1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0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CCPDH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3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8065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6V1E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55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11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KBP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6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31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N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28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615.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CAM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0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40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HD14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4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65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MK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3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707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379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887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98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CNJ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9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088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08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2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37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RAB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73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919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RE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5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02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06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24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2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2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97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MPP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9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32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ERC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0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13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BTBD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3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18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TO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3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45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C6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6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10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9orf4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40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28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DH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2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621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87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53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552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L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2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173119.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25513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24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089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R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34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28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EX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06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36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LG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5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65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YM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84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68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1orf6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16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2421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PHN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3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80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RADD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87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92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14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0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23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H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08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929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IT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0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30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R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61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928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13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97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35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F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7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48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R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64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GF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2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44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T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70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955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OXRE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68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84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CAS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7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76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BYR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43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240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21orf5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82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78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35D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768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1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04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P4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51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483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K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61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38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DC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40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30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SPY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9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69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PX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8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89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IB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19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490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5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1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32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4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57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57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MNB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1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942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37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39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31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PEPPS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407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283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78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4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284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9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4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551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DH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3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97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4orf10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11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739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RS1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960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20orf9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8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76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MO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98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51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C2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6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64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RD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9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13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PDC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4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46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LG1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104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BRM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8054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44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5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28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CB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5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67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2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73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00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HRS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15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22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VD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2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04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IBCH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8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1531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343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8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84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CAP2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68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141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2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32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SR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86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99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BX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0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90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PY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9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536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3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7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86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HX3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9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98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MP1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82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KS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70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1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EC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4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29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L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2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38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PAG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3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97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2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48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DN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77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8054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21985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33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393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S3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72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84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20orf2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6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763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I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8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85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DELR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96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COA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78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16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LDO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76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76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SG20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4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82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YCR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7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35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ECR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64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82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2orf3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15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441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399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16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85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3B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46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23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NPA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9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74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B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73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80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BX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58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54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EZ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1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70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P1C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1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098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5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47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156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M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02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83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K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5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41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D17B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62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79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I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5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753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YH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6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131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NRP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35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17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E2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5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88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PFFR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6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80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O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91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063.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BN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6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04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2M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6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14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D17B1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3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91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B5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18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52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EPRO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03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11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HS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05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63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3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2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77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50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7865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13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7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711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F2H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2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14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INJ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08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MCE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0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423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3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33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91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IF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7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YMS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89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95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1X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701.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1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7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79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YPLA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0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17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PBP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1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48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8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97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84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AP2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83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74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SMG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4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44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SB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3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814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BRB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29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11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BX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0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326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AGH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4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478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073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28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158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1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4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47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KB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18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YNLRB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71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29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C3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3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23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T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0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15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XOSC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93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129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9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8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15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E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89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CL11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54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2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12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07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RB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7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49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DUFB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3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47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K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90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L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8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17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P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8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64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R1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36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10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5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28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46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SM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5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305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5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5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38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PAG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3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58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YRK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6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98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E2D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8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68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G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6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99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E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9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91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2orf4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49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81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F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43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48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VRL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8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796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90A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6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24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IRT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4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78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133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80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T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8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11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R1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3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58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LDH6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26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16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RC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44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29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QPR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68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27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9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1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66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CL2L1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1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71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SGA1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0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46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IS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84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13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KLF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8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02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LEC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5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82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SP2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2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354.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NOT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21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73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F20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1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87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RAB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5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82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S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72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25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K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1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314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TEN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7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143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5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6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03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S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2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86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N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1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85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X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7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10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B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9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187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P2R2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26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7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S3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4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970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BPF1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56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069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247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62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371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TT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86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01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67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05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M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85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91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N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9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76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TGB1B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0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71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P1R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5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38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KN1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8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68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KR7A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37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20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A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8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33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SAM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05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K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32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35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GC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22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310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WILCH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96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7744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SEN3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0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05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7orf2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9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47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HEM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2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24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RAGD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6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82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KS1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31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92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GS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11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810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R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99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49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DUFB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3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155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P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84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LHL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3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111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E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68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92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OX2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22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231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IS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2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91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1S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8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29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GLY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31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443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RS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7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12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UZ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1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957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T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9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63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TA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0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12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MAI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6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07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KN1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68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284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DR3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1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07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G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08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32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IMM2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87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47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S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3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8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G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9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90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NTPD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0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64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3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73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77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4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77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45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ICS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03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737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8788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24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74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C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70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498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0087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0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19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S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4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43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YHIP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0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17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ES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56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71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SGA1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0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62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SR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9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51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TMAR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93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C31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81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156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M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02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1944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442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67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71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REL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2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2621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776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9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224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APC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56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1255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OLA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7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02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CPS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6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9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RP44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3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54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D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3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180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E2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39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48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R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71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SOC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08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82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OLA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5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12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K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10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721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CYB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78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1orf7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1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24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TPL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98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36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6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9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RP44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3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61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SPAN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68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70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DT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2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17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PBP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1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779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UB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6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369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4009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74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40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RRC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23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49644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4073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93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59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DC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46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97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RF2B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6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379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S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1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68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G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6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339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12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96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41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GST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7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849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6orf5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1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2942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913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7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52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FKBI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7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33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A5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7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36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ZI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22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FY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93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05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106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00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19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KN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9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7986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B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5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89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7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10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EZ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99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31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1F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940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31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MO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9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287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NPM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35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15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E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33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CEAL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55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34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6orf12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42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819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HG3-RC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39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26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20orf10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30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459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S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401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KBP1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21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91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B5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18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49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6orf12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51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624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88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409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3130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863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31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76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X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7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92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8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634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M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01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KBP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4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13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PG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76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86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CAP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6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48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LOC1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5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84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RY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3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32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ADH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25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98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OL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20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180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E2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99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34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LR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9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13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MT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8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80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66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1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715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PAR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2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61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GS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3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13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KLF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7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494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S2L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6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05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JARID1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15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501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PSN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4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35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SM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4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495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FRA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1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88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RYZ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2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11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STL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87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54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DUFA1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4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17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PBP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1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49857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4016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303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76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WHAE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52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68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AF1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23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08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RB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7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40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WHA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33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S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6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12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OO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2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144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K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4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02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ICKLE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1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82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RRC1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50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84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NTFR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0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29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28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2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187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P2R2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26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80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SMB1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6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8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YX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06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58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BX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6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74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A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4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484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16207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5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39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RT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2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54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B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96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01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C2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43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45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ZH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7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26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YLI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84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3256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3013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5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25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NG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4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33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8orf5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6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9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2G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54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6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P2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8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77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CTEX1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95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64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EH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69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55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MVK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58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91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P2R3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8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12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M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51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21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D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2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824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AJB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65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83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LF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7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28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IP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61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SPAN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43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MC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71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90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1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95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D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10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IG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00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43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RR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2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80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5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56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42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T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9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85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UCY1A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68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895.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X2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73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52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PTX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6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4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SO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31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80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MB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60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orf14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83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8059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SBPL1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95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314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397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3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28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1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6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17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BXO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7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33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TS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37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90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MAD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18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93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L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97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90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7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6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61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SPAN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68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028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4176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619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798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M1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77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INS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0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07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LE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66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87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1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4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278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YNPO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590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32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STF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55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133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LGN4X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07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80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EATR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1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624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285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58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368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S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2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144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7SK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45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16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HMP4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9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170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EM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17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5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F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0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31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SC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89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14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DT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32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FD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50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708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1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69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14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CN2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12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76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X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1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50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MDS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3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610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203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365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234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YB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2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25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GFBRA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1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53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orf8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8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708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1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69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69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X1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25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374.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ID4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93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65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SP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9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74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MYD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4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76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2orf3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0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33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RRN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4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39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PO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8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74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U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65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9966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RRN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694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54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C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45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395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416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32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432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0256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10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89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3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89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145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107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3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81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HCHD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53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796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90A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6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767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BPF2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95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24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CNM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23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36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36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11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F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38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41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6orf1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5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55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GFBP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3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44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HOC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0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86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L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5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09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SK3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4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877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97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11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4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54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IST1H4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04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581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J2039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708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2524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3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4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7862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SL3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3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4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8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R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69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4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48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R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29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71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RGI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2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304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ORD1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44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8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350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CN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91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73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K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0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71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I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7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34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MB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46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8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598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GFBP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0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374.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ID4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93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9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810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R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99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17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RPD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17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59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GFBP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08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10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OX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5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328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10000858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35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374020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7529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537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0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91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OR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29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4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16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D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8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49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OLPH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48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44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CTD1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5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26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D2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4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59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GFBP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08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166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4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166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4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6.5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1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cs="Times New Roman"/>
    </w:rPr>
  </w:style>
  <w:style w:type="character" w:styleId="WW8Num3z0">
    <w:name w:val="WW8Num3z0"/>
    <w:qFormat/>
    <w:rPr>
      <w:b w:val="false"/>
      <w:sz w:val="24"/>
      <w:szCs w:val="24"/>
    </w:rPr>
  </w:style>
  <w:style w:type="character" w:styleId="WW8Num4z0">
    <w:name w:val="WW8Num4z0"/>
    <w:qFormat/>
    <w:rPr>
      <w:b w:val="false"/>
      <w:sz w:val="24"/>
      <w:szCs w:val="24"/>
    </w:rPr>
  </w:style>
  <w:style w:type="character" w:styleId="WW8Num5z0">
    <w:name w:val="WW8Num5z0"/>
    <w:qFormat/>
    <w:rPr>
      <w:b w:val="false"/>
      <w:sz w:val="24"/>
      <w:szCs w:val="24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>
      <w:rFonts w:cs="Times New Roman"/>
    </w:rPr>
  </w:style>
  <w:style w:type="character" w:styleId="Ti">
    <w:name w:val="ti"/>
    <w:basedOn w:val="DefaultParagraphFont"/>
    <w:qFormat/>
    <w:rPr/>
  </w:style>
  <w:style w:type="character" w:styleId="CharChar2">
    <w:name w:val=" Char Char2"/>
    <w:basedOn w:val="DefaultParagraphFont"/>
    <w:qFormat/>
    <w:rPr>
      <w:sz w:val="24"/>
      <w:szCs w:val="24"/>
      <w:lang w:val="en-US" w:bidi="ar-SA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NoSpacingChar">
    <w:name w:val="No Spacing Char"/>
    <w:basedOn w:val="DefaultParagraphFont"/>
    <w:qFormat/>
    <w:rPr>
      <w:rFonts w:ascii="Calibri" w:hAnsi="Calibri" w:cs="Calibri"/>
      <w:sz w:val="22"/>
      <w:szCs w:val="22"/>
      <w:lang w:val="en-US" w:bidi="ar-SA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Refpreview">
    <w:name w:val="refpreview"/>
    <w:basedOn w:val="DefaultParagraphFont"/>
    <w:qFormat/>
    <w:rPr/>
  </w:style>
  <w:style w:type="character" w:styleId="Printhide">
    <w:name w:val="printhid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rFonts w:eastAsia="Calibr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Xl24">
    <w:name w:val="xl24"/>
    <w:basedOn w:val="Normal"/>
    <w:qFormat/>
    <w:pPr>
      <w:spacing w:before="280" w:after="280"/>
      <w:jc w:val="center"/>
    </w:pPr>
    <w:rPr>
      <w:rFonts w:ascii="Arial" w:hAnsi="Arial" w:cs="Arial"/>
      <w:b/>
      <w:bCs/>
      <w:color w:val="000000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" w:hAnsi="Arial" w:cs="Arial"/>
      <w:b/>
      <w:bCs/>
    </w:rPr>
  </w:style>
  <w:style w:type="paragraph" w:styleId="Xl26">
    <w:name w:val="xl26"/>
    <w:basedOn w:val="Normal"/>
    <w:qFormat/>
    <w:pPr>
      <w:spacing w:before="280" w:after="280"/>
      <w:jc w:val="center"/>
    </w:pPr>
    <w:rPr/>
  </w:style>
  <w:style w:type="paragraph" w:styleId="Xl27">
    <w:name w:val="xl27"/>
    <w:basedOn w:val="Normal"/>
    <w:qFormat/>
    <w:pPr>
      <w:spacing w:before="280" w:after="280"/>
    </w:pPr>
    <w:rPr>
      <w:rFonts w:ascii="MS Sans Serif;Times New Roman" w:hAnsi="MS Sans Serif;Times New Roman" w:cs="MS Sans Serif;Times New Roman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MS Sans Serif;Times New Roman" w:hAnsi="MS Sans Serif;Times New Roman" w:cs="MS Sans Serif;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19:58:00Z</dcterms:created>
  <dc:creator>maudsleyst</dc:creator>
  <dc:description/>
  <cp:keywords/>
  <dc:language>en-US</dc:language>
  <cp:lastModifiedBy>maudsleyst</cp:lastModifiedBy>
  <cp:lastPrinted>2009-04-14T16:47:00Z</cp:lastPrinted>
  <dcterms:modified xsi:type="dcterms:W3CDTF">2010-11-30T19:58:00Z</dcterms:modified>
  <cp:revision>2</cp:revision>
  <dc:subject/>
  <dc:title>Neural cell adaptive responses to minimal stress: preservation of neurotransmissive events</dc:title>
</cp:coreProperties>
</file>